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F8C2" w14:textId="1A36BEB6" w:rsidR="00E249CE" w:rsidRDefault="00AE1E35">
      <w:pPr>
        <w:rPr>
          <w:sz w:val="24"/>
          <w:szCs w:val="24"/>
          <w:lang w:val="en-US"/>
        </w:rPr>
      </w:pPr>
      <w:r w:rsidRPr="00FF0F7B">
        <w:rPr>
          <w:b/>
          <w:bCs/>
          <w:sz w:val="24"/>
          <w:szCs w:val="24"/>
          <w:lang w:val="en-US"/>
        </w:rPr>
        <w:t>S2 Table</w:t>
      </w:r>
      <w:r w:rsidR="00AD6335">
        <w:rPr>
          <w:b/>
          <w:bCs/>
          <w:sz w:val="24"/>
          <w:szCs w:val="24"/>
          <w:lang w:val="en-US"/>
        </w:rPr>
        <w:t xml:space="preserve">. </w:t>
      </w:r>
      <w:r w:rsidR="00301168">
        <w:rPr>
          <w:b/>
          <w:bCs/>
          <w:sz w:val="24"/>
          <w:szCs w:val="24"/>
          <w:lang w:val="en-US"/>
        </w:rPr>
        <w:t>Categorization of content in textbook three and four</w:t>
      </w:r>
      <w:r w:rsidR="00F019D4">
        <w:rPr>
          <w:b/>
          <w:bCs/>
          <w:sz w:val="24"/>
          <w:szCs w:val="24"/>
          <w:lang w:val="en-US"/>
        </w:rPr>
        <w:t xml:space="preserve">. </w:t>
      </w:r>
      <w:r w:rsidR="00F019D4">
        <w:rPr>
          <w:sz w:val="24"/>
          <w:szCs w:val="24"/>
          <w:lang w:val="en-US"/>
        </w:rPr>
        <w:t>The table shows the c</w:t>
      </w:r>
      <w:r w:rsidR="00F65E7C" w:rsidRPr="00722334">
        <w:rPr>
          <w:sz w:val="24"/>
          <w:szCs w:val="24"/>
          <w:lang w:val="en-US"/>
        </w:rPr>
        <w:t xml:space="preserve">ategorization of </w:t>
      </w:r>
      <w:r w:rsidR="00D9751A" w:rsidRPr="00722334">
        <w:rPr>
          <w:sz w:val="24"/>
          <w:szCs w:val="24"/>
          <w:lang w:val="en-US"/>
        </w:rPr>
        <w:t xml:space="preserve">the different parts and </w:t>
      </w:r>
      <w:r w:rsidR="00F65E7C" w:rsidRPr="00722334">
        <w:rPr>
          <w:sz w:val="24"/>
          <w:szCs w:val="24"/>
          <w:lang w:val="en-US"/>
        </w:rPr>
        <w:t>chapters within the neuroscience textbooks “</w:t>
      </w:r>
      <w:bookmarkStart w:id="0" w:name="_Hlk73978058"/>
      <w:r w:rsidR="00DC467E">
        <w:rPr>
          <w:sz w:val="24"/>
          <w:szCs w:val="24"/>
          <w:lang w:val="en-US"/>
        </w:rPr>
        <w:t>Neuroscience:</w:t>
      </w:r>
      <w:bookmarkEnd w:id="0"/>
      <w:r w:rsidR="00DC467E">
        <w:rPr>
          <w:sz w:val="24"/>
          <w:szCs w:val="24"/>
          <w:lang w:val="en-US"/>
        </w:rPr>
        <w:t xml:space="preserve"> </w:t>
      </w:r>
      <w:r w:rsidR="00F65E7C" w:rsidRPr="00722334">
        <w:rPr>
          <w:sz w:val="24"/>
          <w:szCs w:val="24"/>
          <w:lang w:val="en-US"/>
        </w:rPr>
        <w:t>Exploring the brain” by Bear et al. (2016), and “Neuroscience” by Purves et al. (2018) into major neuroscience top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3303"/>
        <w:gridCol w:w="3410"/>
        <w:gridCol w:w="2928"/>
        <w:gridCol w:w="3142"/>
      </w:tblGrid>
      <w:tr w:rsidR="005805AB" w:rsidRPr="007B5B57" w14:paraId="4EA404D0" w14:textId="77777777" w:rsidTr="00BF5128">
        <w:tc>
          <w:tcPr>
            <w:tcW w:w="13726" w:type="dxa"/>
            <w:gridSpan w:val="5"/>
          </w:tcPr>
          <w:p w14:paraId="636902F9" w14:textId="77139CC5" w:rsidR="005805AB" w:rsidRDefault="005805AB" w:rsidP="00D45BC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ort content</w:t>
            </w:r>
          </w:p>
        </w:tc>
      </w:tr>
      <w:tr w:rsidR="00793FF5" w:rsidRPr="00E54521" w14:paraId="6E963C76" w14:textId="77777777" w:rsidTr="00793FF5">
        <w:tc>
          <w:tcPr>
            <w:tcW w:w="943" w:type="dxa"/>
          </w:tcPr>
          <w:p w14:paraId="57B8BC9E" w14:textId="30461705" w:rsidR="00793FF5" w:rsidRPr="00793FF5" w:rsidRDefault="008F1491" w:rsidP="00D45BC3">
            <w:pPr>
              <w:rPr>
                <w:b/>
                <w:bCs/>
              </w:rPr>
            </w:pPr>
            <w:r>
              <w:rPr>
                <w:b/>
                <w:bCs/>
              </w:rPr>
              <w:t>Part nr.</w:t>
            </w:r>
          </w:p>
        </w:tc>
        <w:tc>
          <w:tcPr>
            <w:tcW w:w="3303" w:type="dxa"/>
          </w:tcPr>
          <w:p w14:paraId="028F5661" w14:textId="4C70FDFA" w:rsidR="00793FF5" w:rsidRPr="008F1491" w:rsidRDefault="00AD6335" w:rsidP="00D45BC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me of the different p</w:t>
            </w:r>
            <w:r w:rsidRPr="00EF225C">
              <w:rPr>
                <w:b/>
                <w:bCs/>
                <w:lang w:val="en-US"/>
              </w:rPr>
              <w:t>art</w:t>
            </w:r>
            <w:r>
              <w:rPr>
                <w:b/>
                <w:bCs/>
                <w:lang w:val="en-US"/>
              </w:rPr>
              <w:t>s</w:t>
            </w:r>
            <w:r w:rsidRPr="00EF225C">
              <w:rPr>
                <w:b/>
                <w:bCs/>
                <w:lang w:val="en-US"/>
              </w:rPr>
              <w:t xml:space="preserve"> </w:t>
            </w:r>
            <w:r w:rsidR="008F1491" w:rsidRPr="008F1491">
              <w:rPr>
                <w:b/>
                <w:bCs/>
                <w:lang w:val="en-US"/>
              </w:rPr>
              <w:t xml:space="preserve">in </w:t>
            </w:r>
            <w:r w:rsidR="00C54876">
              <w:rPr>
                <w:b/>
                <w:bCs/>
                <w:lang w:val="en-US"/>
              </w:rPr>
              <w:t>the textbook “Neuroscience: Exploring the brain” [6</w:t>
            </w:r>
            <w:r w:rsidR="00E54521">
              <w:rPr>
                <w:b/>
                <w:bCs/>
                <w:lang w:val="en-US"/>
              </w:rPr>
              <w:t>7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  <w:tc>
          <w:tcPr>
            <w:tcW w:w="3410" w:type="dxa"/>
          </w:tcPr>
          <w:p w14:paraId="4FF17B8A" w14:textId="29E9163F" w:rsidR="00793FF5" w:rsidRPr="009F3910" w:rsidRDefault="008F1491" w:rsidP="00D45BC3">
            <w:pPr>
              <w:rPr>
                <w:b/>
                <w:bCs/>
                <w:lang w:val="en-US"/>
              </w:rPr>
            </w:pPr>
            <w:r w:rsidRPr="009F3910">
              <w:rPr>
                <w:b/>
                <w:bCs/>
                <w:lang w:val="en-US"/>
              </w:rPr>
              <w:t>Categor</w:t>
            </w:r>
            <w:r w:rsidR="009F3910" w:rsidRPr="009F3910">
              <w:rPr>
                <w:b/>
                <w:bCs/>
                <w:lang w:val="en-US"/>
              </w:rPr>
              <w:t>ization of</w:t>
            </w:r>
            <w:r w:rsidRPr="009F3910">
              <w:rPr>
                <w:b/>
                <w:bCs/>
                <w:lang w:val="en-US"/>
              </w:rPr>
              <w:t xml:space="preserve"> </w:t>
            </w:r>
            <w:r w:rsidR="00AD6335">
              <w:rPr>
                <w:b/>
                <w:bCs/>
                <w:lang w:val="en-US"/>
              </w:rPr>
              <w:t xml:space="preserve">the </w:t>
            </w:r>
            <w:r w:rsidRPr="009F3910">
              <w:rPr>
                <w:b/>
                <w:bCs/>
                <w:lang w:val="en-US"/>
              </w:rPr>
              <w:t xml:space="preserve">parts in </w:t>
            </w:r>
            <w:r w:rsidR="00C54876">
              <w:rPr>
                <w:b/>
                <w:bCs/>
                <w:lang w:val="en-US"/>
              </w:rPr>
              <w:t>the textbook “Neuroscience: Exploring the brain” [6</w:t>
            </w:r>
            <w:r w:rsidR="00E54521">
              <w:rPr>
                <w:b/>
                <w:bCs/>
                <w:lang w:val="en-US"/>
              </w:rPr>
              <w:t>7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  <w:tc>
          <w:tcPr>
            <w:tcW w:w="2928" w:type="dxa"/>
          </w:tcPr>
          <w:p w14:paraId="7E1D2EBB" w14:textId="24142C12" w:rsidR="00793FF5" w:rsidRPr="008F1491" w:rsidRDefault="00AD6335" w:rsidP="00D45BC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me of the different p</w:t>
            </w:r>
            <w:r w:rsidRPr="00EF225C">
              <w:rPr>
                <w:b/>
                <w:bCs/>
                <w:lang w:val="en-US"/>
              </w:rPr>
              <w:t>art</w:t>
            </w:r>
            <w:r>
              <w:rPr>
                <w:b/>
                <w:bCs/>
                <w:lang w:val="en-US"/>
              </w:rPr>
              <w:t>s</w:t>
            </w:r>
            <w:r w:rsidRPr="00EF225C">
              <w:rPr>
                <w:b/>
                <w:bCs/>
                <w:lang w:val="en-US"/>
              </w:rPr>
              <w:t xml:space="preserve"> </w:t>
            </w:r>
            <w:r w:rsidR="00C54876">
              <w:rPr>
                <w:b/>
                <w:bCs/>
                <w:lang w:val="en-US"/>
              </w:rPr>
              <w:t>in the textbook “Neuroscience” [6</w:t>
            </w:r>
            <w:r w:rsidR="00E54521">
              <w:rPr>
                <w:b/>
                <w:bCs/>
                <w:lang w:val="en-US"/>
              </w:rPr>
              <w:t>6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  <w:tc>
          <w:tcPr>
            <w:tcW w:w="3142" w:type="dxa"/>
          </w:tcPr>
          <w:p w14:paraId="4096A55C" w14:textId="464CB76B" w:rsidR="00793FF5" w:rsidRPr="007B5B57" w:rsidRDefault="009F3910" w:rsidP="00D45BC3">
            <w:pPr>
              <w:rPr>
                <w:b/>
                <w:bCs/>
                <w:lang w:val="en-US"/>
              </w:rPr>
            </w:pPr>
            <w:r w:rsidRPr="009F3910">
              <w:rPr>
                <w:b/>
                <w:bCs/>
                <w:lang w:val="en-US"/>
              </w:rPr>
              <w:t xml:space="preserve">Categorization of </w:t>
            </w:r>
            <w:r w:rsidR="00AD6335">
              <w:rPr>
                <w:b/>
                <w:bCs/>
                <w:lang w:val="en-US"/>
              </w:rPr>
              <w:t xml:space="preserve">the </w:t>
            </w:r>
            <w:r w:rsidR="008F1491" w:rsidRPr="008F1491">
              <w:rPr>
                <w:b/>
                <w:bCs/>
                <w:lang w:val="en-US"/>
              </w:rPr>
              <w:t xml:space="preserve">parts in </w:t>
            </w:r>
            <w:r w:rsidR="00C54876">
              <w:rPr>
                <w:b/>
                <w:bCs/>
                <w:lang w:val="en-US"/>
              </w:rPr>
              <w:t>the textbook “Neuroscience” [6</w:t>
            </w:r>
            <w:r w:rsidR="00E54521">
              <w:rPr>
                <w:b/>
                <w:bCs/>
                <w:lang w:val="en-US"/>
              </w:rPr>
              <w:t>6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</w:tr>
      <w:tr w:rsidR="00793FF5" w:rsidRPr="007508E1" w14:paraId="585DE253" w14:textId="77777777" w:rsidTr="00793FF5">
        <w:tc>
          <w:tcPr>
            <w:tcW w:w="943" w:type="dxa"/>
          </w:tcPr>
          <w:p w14:paraId="6DA67584" w14:textId="277E7777" w:rsidR="00793FF5" w:rsidRDefault="00793FF5" w:rsidP="00D45BC3">
            <w:r>
              <w:t>1</w:t>
            </w:r>
          </w:p>
        </w:tc>
        <w:tc>
          <w:tcPr>
            <w:tcW w:w="3303" w:type="dxa"/>
          </w:tcPr>
          <w:p w14:paraId="149A6CB0" w14:textId="6528EA04" w:rsidR="00793FF5" w:rsidRDefault="00793FF5" w:rsidP="00D45BC3">
            <w:r>
              <w:t>Foundations</w:t>
            </w:r>
          </w:p>
        </w:tc>
        <w:tc>
          <w:tcPr>
            <w:tcW w:w="3410" w:type="dxa"/>
          </w:tcPr>
          <w:p w14:paraId="6EBB2960" w14:textId="77777777" w:rsidR="00BE301E" w:rsidRDefault="00BE301E" w:rsidP="00BE301E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44CE687D" w14:textId="77777777" w:rsidR="00793FF5" w:rsidRDefault="00793FF5" w:rsidP="00D45BC3">
            <w:pPr>
              <w:rPr>
                <w:lang w:val="en-US"/>
              </w:rPr>
            </w:pPr>
          </w:p>
          <w:p w14:paraId="03484C1F" w14:textId="3D8B6558" w:rsidR="00793FF5" w:rsidRPr="00D45BC3" w:rsidRDefault="00793FF5" w:rsidP="00D45BC3">
            <w:pPr>
              <w:rPr>
                <w:lang w:val="en-US"/>
              </w:rPr>
            </w:pPr>
            <w:r>
              <w:rPr>
                <w:lang w:val="en-US"/>
              </w:rPr>
              <w:t>Cell structure and function</w:t>
            </w:r>
          </w:p>
        </w:tc>
        <w:tc>
          <w:tcPr>
            <w:tcW w:w="2928" w:type="dxa"/>
          </w:tcPr>
          <w:p w14:paraId="079CECE0" w14:textId="5F4BCA4F" w:rsidR="00793FF5" w:rsidRPr="00D45BC3" w:rsidRDefault="00793FF5" w:rsidP="00D45BC3">
            <w:pPr>
              <w:rPr>
                <w:lang w:val="en-US"/>
              </w:rPr>
            </w:pPr>
            <w:r>
              <w:rPr>
                <w:lang w:val="en-US"/>
              </w:rPr>
              <w:t>Studying the nervous system</w:t>
            </w:r>
          </w:p>
        </w:tc>
        <w:tc>
          <w:tcPr>
            <w:tcW w:w="3142" w:type="dxa"/>
          </w:tcPr>
          <w:p w14:paraId="7AF36E74" w14:textId="77777777" w:rsidR="00BE301E" w:rsidRDefault="00BE301E" w:rsidP="00BE301E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5EF5273C" w14:textId="77777777" w:rsidR="00793FF5" w:rsidRDefault="00793FF5" w:rsidP="00D45BC3">
            <w:pPr>
              <w:rPr>
                <w:lang w:val="en-US"/>
              </w:rPr>
            </w:pPr>
          </w:p>
          <w:p w14:paraId="2A37F5EA" w14:textId="7AD1D569" w:rsidR="00793FF5" w:rsidRPr="00D45BC3" w:rsidRDefault="00793FF5" w:rsidP="00D45BC3">
            <w:pPr>
              <w:rPr>
                <w:lang w:val="en-US"/>
              </w:rPr>
            </w:pPr>
            <w:r>
              <w:rPr>
                <w:lang w:val="en-US"/>
              </w:rPr>
              <w:t>Cell structure and function</w:t>
            </w:r>
          </w:p>
        </w:tc>
      </w:tr>
      <w:tr w:rsidR="00793FF5" w:rsidRPr="005C334D" w14:paraId="0A3CCA98" w14:textId="77777777" w:rsidTr="00793FF5">
        <w:tc>
          <w:tcPr>
            <w:tcW w:w="943" w:type="dxa"/>
          </w:tcPr>
          <w:p w14:paraId="16E74183" w14:textId="39B9DE9B" w:rsidR="00793FF5" w:rsidRPr="00555F9E" w:rsidRDefault="00793FF5" w:rsidP="00D45BC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303" w:type="dxa"/>
          </w:tcPr>
          <w:p w14:paraId="24C05D79" w14:textId="25F72F88" w:rsidR="00793FF5" w:rsidRPr="00555F9E" w:rsidRDefault="00793FF5" w:rsidP="00D45BC3">
            <w:r w:rsidRPr="00555F9E">
              <w:rPr>
                <w:lang w:val="en-US"/>
              </w:rPr>
              <w:t>Sensory and motor systems</w:t>
            </w:r>
          </w:p>
        </w:tc>
        <w:tc>
          <w:tcPr>
            <w:tcW w:w="3410" w:type="dxa"/>
          </w:tcPr>
          <w:p w14:paraId="2ED85D46" w14:textId="3E8A731A" w:rsidR="00793FF5" w:rsidRPr="00555F9E" w:rsidRDefault="00793FF5" w:rsidP="00D45BC3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606E8D2D" w14:textId="0C2AE44C" w:rsidR="00793FF5" w:rsidRPr="00555F9E" w:rsidRDefault="00793FF5" w:rsidP="00D45BC3">
            <w:pPr>
              <w:rPr>
                <w:lang w:val="en-US"/>
              </w:rPr>
            </w:pPr>
          </w:p>
          <w:p w14:paraId="6484EF21" w14:textId="7A04B53D" w:rsidR="00793FF5" w:rsidRPr="00555F9E" w:rsidRDefault="00793FF5" w:rsidP="00D45BC3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 xml:space="preserve">Motor systems </w:t>
            </w:r>
          </w:p>
          <w:p w14:paraId="02CEC433" w14:textId="65677142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2928" w:type="dxa"/>
          </w:tcPr>
          <w:p w14:paraId="0D04F262" w14:textId="1B68D7F9" w:rsidR="00793FF5" w:rsidRPr="00555F9E" w:rsidRDefault="00793FF5" w:rsidP="00D45BC3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Neural Signaling</w:t>
            </w:r>
          </w:p>
          <w:p w14:paraId="514998D1" w14:textId="3542F96C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142" w:type="dxa"/>
          </w:tcPr>
          <w:p w14:paraId="0F785DED" w14:textId="59ABC631" w:rsidR="00793FF5" w:rsidRPr="00555F9E" w:rsidRDefault="00793FF5" w:rsidP="00D45BC3">
            <w:pPr>
              <w:rPr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</w:tr>
      <w:tr w:rsidR="00793FF5" w:rsidRPr="00E249CE" w14:paraId="3F913DDA" w14:textId="77777777" w:rsidTr="00793FF5">
        <w:tc>
          <w:tcPr>
            <w:tcW w:w="943" w:type="dxa"/>
          </w:tcPr>
          <w:p w14:paraId="77742DEC" w14:textId="2A9DBA00" w:rsidR="00793FF5" w:rsidRPr="00555F9E" w:rsidRDefault="00793FF5" w:rsidP="00D45BC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303" w:type="dxa"/>
          </w:tcPr>
          <w:p w14:paraId="5934DB0B" w14:textId="40C8EE8B" w:rsidR="00793FF5" w:rsidRPr="00555F9E" w:rsidRDefault="00793FF5" w:rsidP="00D45BC3">
            <w:pPr>
              <w:rPr>
                <w:lang w:val="en-US"/>
              </w:rPr>
            </w:pPr>
            <w:r w:rsidRPr="00555F9E">
              <w:rPr>
                <w:lang w:val="en-US"/>
              </w:rPr>
              <w:t>The brain and behavior</w:t>
            </w:r>
          </w:p>
        </w:tc>
        <w:tc>
          <w:tcPr>
            <w:tcW w:w="3410" w:type="dxa"/>
          </w:tcPr>
          <w:p w14:paraId="0F1B83BD" w14:textId="77777777" w:rsidR="00793FF5" w:rsidRPr="00555F9E" w:rsidRDefault="00793FF5" w:rsidP="00162E28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  <w:p w14:paraId="50062AAD" w14:textId="77777777" w:rsidR="00793FF5" w:rsidRDefault="00793FF5" w:rsidP="00162E28">
            <w:pPr>
              <w:rPr>
                <w:lang w:val="en-US"/>
              </w:rPr>
            </w:pPr>
          </w:p>
          <w:p w14:paraId="17A01308" w14:textId="77777777" w:rsidR="00677CFE" w:rsidRPr="00555F9E" w:rsidRDefault="00677CFE" w:rsidP="00677CFE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 xml:space="preserve">Motor systems </w:t>
            </w:r>
          </w:p>
          <w:p w14:paraId="5BC42D2E" w14:textId="48F09162" w:rsidR="00677CFE" w:rsidRPr="00555F9E" w:rsidRDefault="00677CFE" w:rsidP="00162E28">
            <w:pPr>
              <w:rPr>
                <w:lang w:val="en-US"/>
              </w:rPr>
            </w:pPr>
          </w:p>
        </w:tc>
        <w:tc>
          <w:tcPr>
            <w:tcW w:w="2928" w:type="dxa"/>
          </w:tcPr>
          <w:p w14:paraId="11D34EA7" w14:textId="77777777" w:rsidR="00793FF5" w:rsidRPr="00555F9E" w:rsidRDefault="00793FF5" w:rsidP="00D45BC3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Sensation and Sensory Processing</w:t>
            </w:r>
          </w:p>
          <w:p w14:paraId="1006250A" w14:textId="4C70E6B0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142" w:type="dxa"/>
          </w:tcPr>
          <w:p w14:paraId="0B3BA734" w14:textId="77777777" w:rsidR="00793FF5" w:rsidRPr="00555F9E" w:rsidRDefault="00793FF5" w:rsidP="00D45BC3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56C7B69D" w14:textId="3BC4708D" w:rsidR="00793FF5" w:rsidRPr="00555F9E" w:rsidRDefault="00793FF5" w:rsidP="00D45BC3">
            <w:pPr>
              <w:rPr>
                <w:lang w:val="en-US"/>
              </w:rPr>
            </w:pPr>
          </w:p>
        </w:tc>
      </w:tr>
      <w:tr w:rsidR="00793FF5" w:rsidRPr="00E249CE" w14:paraId="676E5218" w14:textId="77777777" w:rsidTr="00793FF5">
        <w:tc>
          <w:tcPr>
            <w:tcW w:w="943" w:type="dxa"/>
          </w:tcPr>
          <w:p w14:paraId="4C37848D" w14:textId="7FF555BB" w:rsidR="00793FF5" w:rsidRPr="00555F9E" w:rsidRDefault="00793FF5" w:rsidP="00D45BC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303" w:type="dxa"/>
          </w:tcPr>
          <w:p w14:paraId="41FEB23B" w14:textId="3F12B85C" w:rsidR="00793FF5" w:rsidRPr="00555F9E" w:rsidRDefault="00793FF5" w:rsidP="00D45BC3">
            <w:pPr>
              <w:rPr>
                <w:lang w:val="en-US"/>
              </w:rPr>
            </w:pPr>
            <w:r w:rsidRPr="00555F9E">
              <w:rPr>
                <w:lang w:val="en-US"/>
              </w:rPr>
              <w:t>The changing brain</w:t>
            </w:r>
          </w:p>
        </w:tc>
        <w:tc>
          <w:tcPr>
            <w:tcW w:w="3410" w:type="dxa"/>
          </w:tcPr>
          <w:p w14:paraId="630859B3" w14:textId="2F28AF53" w:rsidR="00793FF5" w:rsidRPr="00555F9E" w:rsidRDefault="00793FF5" w:rsidP="00D45BC3">
            <w:pPr>
              <w:rPr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  <w:tc>
          <w:tcPr>
            <w:tcW w:w="2928" w:type="dxa"/>
          </w:tcPr>
          <w:p w14:paraId="727D2738" w14:textId="77777777" w:rsidR="00793FF5" w:rsidRPr="00555F9E" w:rsidRDefault="00793FF5" w:rsidP="00D45BC3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Movement and Its Central Control</w:t>
            </w:r>
          </w:p>
          <w:p w14:paraId="526600D1" w14:textId="4560F74C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142" w:type="dxa"/>
          </w:tcPr>
          <w:p w14:paraId="7205A572" w14:textId="77777777" w:rsidR="00793FF5" w:rsidRPr="00555F9E" w:rsidRDefault="00793FF5" w:rsidP="00D45BC3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 xml:space="preserve">Motor systems </w:t>
            </w:r>
          </w:p>
          <w:p w14:paraId="2E3A3522" w14:textId="7A1E9302" w:rsidR="00793FF5" w:rsidRPr="00555F9E" w:rsidRDefault="00793FF5" w:rsidP="00D45BC3">
            <w:pPr>
              <w:rPr>
                <w:lang w:val="en-US"/>
              </w:rPr>
            </w:pPr>
          </w:p>
        </w:tc>
      </w:tr>
      <w:tr w:rsidR="00793FF5" w:rsidRPr="00E249CE" w14:paraId="6E0DDF7E" w14:textId="77777777" w:rsidTr="00793FF5">
        <w:tc>
          <w:tcPr>
            <w:tcW w:w="943" w:type="dxa"/>
          </w:tcPr>
          <w:p w14:paraId="537D15EC" w14:textId="77777777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303" w:type="dxa"/>
          </w:tcPr>
          <w:p w14:paraId="0E505FC7" w14:textId="08E4FAFB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3C770ED7" w14:textId="16606DB1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2928" w:type="dxa"/>
          </w:tcPr>
          <w:p w14:paraId="46568548" w14:textId="77777777" w:rsidR="00793FF5" w:rsidRPr="00555F9E" w:rsidRDefault="00793FF5" w:rsidP="00D45BC3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The Changing Brain</w:t>
            </w:r>
          </w:p>
          <w:p w14:paraId="3E8114C3" w14:textId="665CEF97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142" w:type="dxa"/>
          </w:tcPr>
          <w:p w14:paraId="790661B1" w14:textId="37A95625" w:rsidR="00793FF5" w:rsidRPr="00555F9E" w:rsidRDefault="00793FF5" w:rsidP="00D45BC3">
            <w:pPr>
              <w:rPr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  <w:tr w:rsidR="00793FF5" w:rsidRPr="00E54521" w14:paraId="1114CC4B" w14:textId="77777777" w:rsidTr="00793FF5">
        <w:tc>
          <w:tcPr>
            <w:tcW w:w="943" w:type="dxa"/>
          </w:tcPr>
          <w:p w14:paraId="34003727" w14:textId="77777777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303" w:type="dxa"/>
          </w:tcPr>
          <w:p w14:paraId="2543CAAE" w14:textId="00BED50E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34C329E3" w14:textId="620E96F1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2928" w:type="dxa"/>
          </w:tcPr>
          <w:p w14:paraId="0043F167" w14:textId="77777777" w:rsidR="00793FF5" w:rsidRPr="00555F9E" w:rsidRDefault="00793FF5" w:rsidP="00D45BC3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Complex Brain Functions and Cognitive Neuroscience</w:t>
            </w:r>
          </w:p>
          <w:p w14:paraId="3E2AB78A" w14:textId="0C5CE01E" w:rsidR="00793FF5" w:rsidRPr="00555F9E" w:rsidRDefault="00793FF5" w:rsidP="00D45BC3">
            <w:pPr>
              <w:rPr>
                <w:lang w:val="en-US"/>
              </w:rPr>
            </w:pPr>
          </w:p>
        </w:tc>
        <w:tc>
          <w:tcPr>
            <w:tcW w:w="3142" w:type="dxa"/>
          </w:tcPr>
          <w:p w14:paraId="48FADBB6" w14:textId="77777777" w:rsidR="00793FF5" w:rsidRPr="00555F9E" w:rsidRDefault="00793FF5" w:rsidP="00D45BC3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  <w:p w14:paraId="07D00D51" w14:textId="77777777" w:rsidR="00793FF5" w:rsidRPr="00555F9E" w:rsidRDefault="00793FF5" w:rsidP="00D45BC3">
            <w:pPr>
              <w:rPr>
                <w:lang w:val="en-US"/>
              </w:rPr>
            </w:pPr>
          </w:p>
        </w:tc>
      </w:tr>
      <w:tr w:rsidR="009E0DFC" w:rsidRPr="00E54521" w14:paraId="27A8BCA3" w14:textId="77777777" w:rsidTr="00F1632A">
        <w:tc>
          <w:tcPr>
            <w:tcW w:w="13726" w:type="dxa"/>
            <w:gridSpan w:val="5"/>
          </w:tcPr>
          <w:p w14:paraId="4BA5833E" w14:textId="77777777" w:rsidR="009E0DFC" w:rsidRPr="006450BB" w:rsidRDefault="009E0DFC" w:rsidP="00D45BC3">
            <w:pPr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5805AB" w:rsidRPr="007508E1" w14:paraId="2C039B20" w14:textId="77777777" w:rsidTr="00F1632A">
        <w:tc>
          <w:tcPr>
            <w:tcW w:w="13726" w:type="dxa"/>
            <w:gridSpan w:val="5"/>
          </w:tcPr>
          <w:p w14:paraId="421A37E1" w14:textId="4C96A8AF" w:rsidR="005805AB" w:rsidRPr="00555F9E" w:rsidRDefault="005805AB" w:rsidP="00D45BC3">
            <w:pPr>
              <w:rPr>
                <w:lang w:val="en-US"/>
              </w:rPr>
            </w:pPr>
            <w:r w:rsidRPr="006450BB">
              <w:rPr>
                <w:rFonts w:cstheme="minorHAnsi"/>
                <w:b/>
                <w:bCs/>
                <w:color w:val="000000" w:themeColor="text1"/>
                <w:lang w:val="en-US"/>
              </w:rPr>
              <w:t>Expanded contents</w:t>
            </w:r>
          </w:p>
        </w:tc>
      </w:tr>
      <w:tr w:rsidR="005805AB" w:rsidRPr="00E54521" w14:paraId="76F5955B" w14:textId="77777777" w:rsidTr="00793FF5">
        <w:tc>
          <w:tcPr>
            <w:tcW w:w="943" w:type="dxa"/>
          </w:tcPr>
          <w:p w14:paraId="45AEA1D6" w14:textId="391078B6" w:rsidR="005805AB" w:rsidRPr="00793FF5" w:rsidRDefault="008F1491" w:rsidP="005805AB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lang w:val="en-US"/>
              </w:rPr>
              <w:lastRenderedPageBreak/>
              <w:t>Chapter nr.</w:t>
            </w:r>
          </w:p>
        </w:tc>
        <w:tc>
          <w:tcPr>
            <w:tcW w:w="3303" w:type="dxa"/>
          </w:tcPr>
          <w:p w14:paraId="2B34DDED" w14:textId="3D6E3B06" w:rsidR="005805AB" w:rsidRPr="00555F9E" w:rsidRDefault="00AD6335" w:rsidP="005805A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ame of the c</w:t>
            </w:r>
            <w:r w:rsidRPr="00EF225C">
              <w:rPr>
                <w:b/>
                <w:bCs/>
                <w:lang w:val="en-US"/>
              </w:rPr>
              <w:t>hapter</w:t>
            </w:r>
            <w:r>
              <w:rPr>
                <w:b/>
                <w:bCs/>
                <w:lang w:val="en-US"/>
              </w:rPr>
              <w:t>s</w:t>
            </w:r>
            <w:r w:rsidRPr="00EF225C">
              <w:rPr>
                <w:b/>
                <w:bCs/>
                <w:lang w:val="en-US"/>
              </w:rPr>
              <w:t xml:space="preserve"> </w:t>
            </w:r>
            <w:r w:rsidR="008F1491" w:rsidRPr="008F1491">
              <w:rPr>
                <w:b/>
                <w:bCs/>
                <w:lang w:val="en-US"/>
              </w:rPr>
              <w:t xml:space="preserve">in </w:t>
            </w:r>
            <w:r w:rsidR="00C54876">
              <w:rPr>
                <w:b/>
                <w:bCs/>
                <w:lang w:val="en-US"/>
              </w:rPr>
              <w:t>the textbook “Neuroscience: Exploring the brain” [6</w:t>
            </w:r>
            <w:r w:rsidR="00E54521">
              <w:rPr>
                <w:b/>
                <w:bCs/>
                <w:lang w:val="en-US"/>
              </w:rPr>
              <w:t>7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  <w:tc>
          <w:tcPr>
            <w:tcW w:w="3410" w:type="dxa"/>
          </w:tcPr>
          <w:p w14:paraId="26328CB7" w14:textId="0EFC0D96" w:rsidR="005805AB" w:rsidRPr="00555F9E" w:rsidRDefault="009F3910" w:rsidP="005805AB">
            <w:pPr>
              <w:rPr>
                <w:lang w:val="en-US"/>
              </w:rPr>
            </w:pPr>
            <w:r w:rsidRPr="009F3910">
              <w:rPr>
                <w:b/>
                <w:bCs/>
                <w:lang w:val="en-US"/>
              </w:rPr>
              <w:t xml:space="preserve">Categorization of </w:t>
            </w:r>
            <w:r w:rsidR="00AD6335">
              <w:rPr>
                <w:b/>
                <w:bCs/>
                <w:lang w:val="en-US"/>
              </w:rPr>
              <w:t xml:space="preserve">the </w:t>
            </w:r>
            <w:r w:rsidR="008F1491" w:rsidRPr="008F1491">
              <w:rPr>
                <w:b/>
                <w:bCs/>
                <w:lang w:val="en-US"/>
              </w:rPr>
              <w:t xml:space="preserve">chapters in </w:t>
            </w:r>
            <w:r w:rsidR="00C54876">
              <w:rPr>
                <w:b/>
                <w:bCs/>
                <w:lang w:val="en-US"/>
              </w:rPr>
              <w:t>the textbook “Neuroscience: Exploring the brain” [6</w:t>
            </w:r>
            <w:r w:rsidR="00E54521">
              <w:rPr>
                <w:b/>
                <w:bCs/>
                <w:lang w:val="en-US"/>
              </w:rPr>
              <w:t>7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  <w:tc>
          <w:tcPr>
            <w:tcW w:w="2928" w:type="dxa"/>
          </w:tcPr>
          <w:p w14:paraId="7C4D041F" w14:textId="545056CA" w:rsidR="005805AB" w:rsidRPr="00555F9E" w:rsidRDefault="00AD6335" w:rsidP="005805A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ame of the c</w:t>
            </w:r>
            <w:r w:rsidRPr="00EF225C">
              <w:rPr>
                <w:b/>
                <w:bCs/>
                <w:lang w:val="en-US"/>
              </w:rPr>
              <w:t>hapter</w:t>
            </w:r>
            <w:r>
              <w:rPr>
                <w:b/>
                <w:bCs/>
                <w:lang w:val="en-US"/>
              </w:rPr>
              <w:t>s</w:t>
            </w:r>
            <w:r w:rsidRPr="00EF225C">
              <w:rPr>
                <w:b/>
                <w:bCs/>
                <w:lang w:val="en-US"/>
              </w:rPr>
              <w:t xml:space="preserve"> </w:t>
            </w:r>
            <w:r w:rsidR="008F1491" w:rsidRPr="008F1491">
              <w:rPr>
                <w:b/>
                <w:bCs/>
                <w:lang w:val="en-US"/>
              </w:rPr>
              <w:t xml:space="preserve">in </w:t>
            </w:r>
            <w:r w:rsidR="00C54876">
              <w:rPr>
                <w:b/>
                <w:bCs/>
                <w:lang w:val="en-US"/>
              </w:rPr>
              <w:t>the textbook “Neuroscience” [6</w:t>
            </w:r>
            <w:r w:rsidR="00E54521">
              <w:rPr>
                <w:b/>
                <w:bCs/>
                <w:lang w:val="en-US"/>
              </w:rPr>
              <w:t>6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  <w:tc>
          <w:tcPr>
            <w:tcW w:w="3142" w:type="dxa"/>
          </w:tcPr>
          <w:p w14:paraId="31A40995" w14:textId="1A3E7B2D" w:rsidR="005805AB" w:rsidRPr="00555F9E" w:rsidRDefault="009F3910" w:rsidP="005805AB">
            <w:pPr>
              <w:rPr>
                <w:lang w:val="en-US"/>
              </w:rPr>
            </w:pPr>
            <w:r w:rsidRPr="009F3910">
              <w:rPr>
                <w:b/>
                <w:bCs/>
                <w:lang w:val="en-US"/>
              </w:rPr>
              <w:t xml:space="preserve">Categorization of </w:t>
            </w:r>
            <w:r w:rsidR="00AD6335">
              <w:rPr>
                <w:b/>
                <w:bCs/>
                <w:lang w:val="en-US"/>
              </w:rPr>
              <w:t xml:space="preserve">the </w:t>
            </w:r>
            <w:r w:rsidR="008F1491" w:rsidRPr="00467839">
              <w:rPr>
                <w:b/>
                <w:bCs/>
                <w:lang w:val="en-US"/>
              </w:rPr>
              <w:t xml:space="preserve">chapters in </w:t>
            </w:r>
            <w:r w:rsidR="00C54876">
              <w:rPr>
                <w:b/>
                <w:bCs/>
                <w:lang w:val="en-US"/>
              </w:rPr>
              <w:t>the textbook “Neuroscience” [6</w:t>
            </w:r>
            <w:r w:rsidR="00E54521">
              <w:rPr>
                <w:b/>
                <w:bCs/>
                <w:lang w:val="en-US"/>
              </w:rPr>
              <w:t>6</w:t>
            </w:r>
            <w:r w:rsidR="00C54876">
              <w:rPr>
                <w:b/>
                <w:bCs/>
                <w:lang w:val="en-US"/>
              </w:rPr>
              <w:t>]</w:t>
            </w:r>
          </w:p>
        </w:tc>
      </w:tr>
      <w:tr w:rsidR="005805AB" w:rsidRPr="007508E1" w14:paraId="498CB17F" w14:textId="77777777" w:rsidTr="00793FF5">
        <w:tc>
          <w:tcPr>
            <w:tcW w:w="943" w:type="dxa"/>
          </w:tcPr>
          <w:p w14:paraId="667E173D" w14:textId="3F788BB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3303" w:type="dxa"/>
          </w:tcPr>
          <w:p w14:paraId="2FA1C002" w14:textId="5783631C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Neuroscience: Past, present and future</w:t>
            </w:r>
          </w:p>
        </w:tc>
        <w:tc>
          <w:tcPr>
            <w:tcW w:w="3410" w:type="dxa"/>
          </w:tcPr>
          <w:p w14:paraId="0ECE9A40" w14:textId="77777777" w:rsidR="005805AB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6B4FE2D1" w14:textId="3CDC4BB5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32C6413C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Studying the Nervous System</w:t>
            </w:r>
          </w:p>
          <w:p w14:paraId="72BD60D0" w14:textId="5A5653D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256C6743" w14:textId="77777777" w:rsidR="005805AB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652C9A77" w14:textId="77777777" w:rsidR="005805AB" w:rsidRPr="00555F9E" w:rsidRDefault="005805AB" w:rsidP="005805AB">
            <w:pPr>
              <w:rPr>
                <w:lang w:val="en-US"/>
              </w:rPr>
            </w:pPr>
          </w:p>
          <w:p w14:paraId="418803A1" w14:textId="77777777" w:rsidR="005805AB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  <w:p w14:paraId="6637F330" w14:textId="3F3724B5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6864C9EC" w14:textId="77777777" w:rsidTr="00793FF5">
        <w:tc>
          <w:tcPr>
            <w:tcW w:w="943" w:type="dxa"/>
          </w:tcPr>
          <w:p w14:paraId="737ECFB5" w14:textId="0E95C32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3303" w:type="dxa"/>
          </w:tcPr>
          <w:p w14:paraId="35823DD0" w14:textId="0E4E78D9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Neurons and glia</w:t>
            </w:r>
          </w:p>
        </w:tc>
        <w:tc>
          <w:tcPr>
            <w:tcW w:w="3410" w:type="dxa"/>
          </w:tcPr>
          <w:p w14:paraId="608A24E2" w14:textId="4C5BDF8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  <w:tc>
          <w:tcPr>
            <w:tcW w:w="2928" w:type="dxa"/>
          </w:tcPr>
          <w:p w14:paraId="7AC17156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Electrical Signals of Nerve Cells</w:t>
            </w:r>
          </w:p>
          <w:p w14:paraId="2EB5E784" w14:textId="6A51335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137F7EA2" w14:textId="26B4D4A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</w:tr>
      <w:tr w:rsidR="005805AB" w:rsidRPr="005C334D" w14:paraId="4FE9FA99" w14:textId="77777777" w:rsidTr="00793FF5">
        <w:tc>
          <w:tcPr>
            <w:tcW w:w="943" w:type="dxa"/>
          </w:tcPr>
          <w:p w14:paraId="27EE1EED" w14:textId="226D764F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3303" w:type="dxa"/>
          </w:tcPr>
          <w:p w14:paraId="7DA35D3D" w14:textId="62F3396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neuronal membrane at rest</w:t>
            </w:r>
          </w:p>
        </w:tc>
        <w:tc>
          <w:tcPr>
            <w:tcW w:w="3410" w:type="dxa"/>
          </w:tcPr>
          <w:p w14:paraId="7F3CECAF" w14:textId="7E0A39B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  <w:tc>
          <w:tcPr>
            <w:tcW w:w="2928" w:type="dxa"/>
          </w:tcPr>
          <w:p w14:paraId="6A25E893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Voltage-Dependent Membrane Permeability</w:t>
            </w:r>
          </w:p>
          <w:p w14:paraId="5F50FBC5" w14:textId="50893FDF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40D79AB2" w14:textId="49EE1E4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</w:tr>
      <w:tr w:rsidR="005805AB" w:rsidRPr="005C334D" w14:paraId="4B6E4AAD" w14:textId="77777777" w:rsidTr="00793FF5">
        <w:tc>
          <w:tcPr>
            <w:tcW w:w="943" w:type="dxa"/>
          </w:tcPr>
          <w:p w14:paraId="31924106" w14:textId="5C6069D2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3303" w:type="dxa"/>
          </w:tcPr>
          <w:p w14:paraId="5E3FA4E2" w14:textId="75254342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action potential</w:t>
            </w:r>
          </w:p>
        </w:tc>
        <w:tc>
          <w:tcPr>
            <w:tcW w:w="3410" w:type="dxa"/>
          </w:tcPr>
          <w:p w14:paraId="4AA5621E" w14:textId="3E50710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  <w:tc>
          <w:tcPr>
            <w:tcW w:w="2928" w:type="dxa"/>
          </w:tcPr>
          <w:p w14:paraId="4B5844D1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Ion Channels and Transporters</w:t>
            </w:r>
          </w:p>
          <w:p w14:paraId="45B207F1" w14:textId="696DC6F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59E789BB" w14:textId="4F0CFC7C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</w:tr>
      <w:tr w:rsidR="005805AB" w:rsidRPr="005C334D" w14:paraId="12FC1D81" w14:textId="77777777" w:rsidTr="00793FF5">
        <w:tc>
          <w:tcPr>
            <w:tcW w:w="943" w:type="dxa"/>
          </w:tcPr>
          <w:p w14:paraId="5E1F1D55" w14:textId="79C8952C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3303" w:type="dxa"/>
          </w:tcPr>
          <w:p w14:paraId="61339B6C" w14:textId="52D55B5F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Synaptic transmission</w:t>
            </w:r>
          </w:p>
        </w:tc>
        <w:tc>
          <w:tcPr>
            <w:tcW w:w="3410" w:type="dxa"/>
          </w:tcPr>
          <w:p w14:paraId="13DE7081" w14:textId="13A980D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  <w:tc>
          <w:tcPr>
            <w:tcW w:w="2928" w:type="dxa"/>
          </w:tcPr>
          <w:p w14:paraId="1454D19B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Synaptic Transmission</w:t>
            </w:r>
          </w:p>
          <w:p w14:paraId="578EB86A" w14:textId="6B08844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19459327" w14:textId="403F07B3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</w:tr>
      <w:tr w:rsidR="005805AB" w:rsidRPr="005C334D" w14:paraId="5F671BE8" w14:textId="77777777" w:rsidTr="00793FF5">
        <w:tc>
          <w:tcPr>
            <w:tcW w:w="943" w:type="dxa"/>
          </w:tcPr>
          <w:p w14:paraId="4394103D" w14:textId="1F0FAAC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3303" w:type="dxa"/>
          </w:tcPr>
          <w:p w14:paraId="6D04A617" w14:textId="6AB52D34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Neurotransmitter systems</w:t>
            </w:r>
          </w:p>
        </w:tc>
        <w:tc>
          <w:tcPr>
            <w:tcW w:w="3410" w:type="dxa"/>
          </w:tcPr>
          <w:p w14:paraId="6664C474" w14:textId="09DE52F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  <w:tc>
          <w:tcPr>
            <w:tcW w:w="2928" w:type="dxa"/>
          </w:tcPr>
          <w:p w14:paraId="14F9EC52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Neurotransmitters and Their Receptors</w:t>
            </w:r>
          </w:p>
          <w:p w14:paraId="42D178F9" w14:textId="3E50C652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791AB255" w14:textId="4D17320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</w:tr>
      <w:tr w:rsidR="005805AB" w:rsidRPr="005C334D" w14:paraId="2204A371" w14:textId="77777777" w:rsidTr="00793FF5">
        <w:tc>
          <w:tcPr>
            <w:tcW w:w="943" w:type="dxa"/>
          </w:tcPr>
          <w:p w14:paraId="02CEFEB2" w14:textId="3718510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3303" w:type="dxa"/>
          </w:tcPr>
          <w:p w14:paraId="11A68BC5" w14:textId="223FC0AA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structure of the nervous system</w:t>
            </w:r>
          </w:p>
        </w:tc>
        <w:tc>
          <w:tcPr>
            <w:tcW w:w="3410" w:type="dxa"/>
          </w:tcPr>
          <w:p w14:paraId="6AA3E9EC" w14:textId="77777777" w:rsidR="005805AB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3D4CBB0A" w14:textId="5C94AD8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52EBC46E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Molecular Signaling within Neurons</w:t>
            </w:r>
          </w:p>
          <w:p w14:paraId="43B04A7F" w14:textId="776E4687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5D26B823" w14:textId="0DE6DB6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ell structure and function</w:t>
            </w:r>
          </w:p>
        </w:tc>
      </w:tr>
      <w:tr w:rsidR="005805AB" w:rsidRPr="005C334D" w14:paraId="175B2099" w14:textId="77777777" w:rsidTr="00793FF5">
        <w:tc>
          <w:tcPr>
            <w:tcW w:w="943" w:type="dxa"/>
          </w:tcPr>
          <w:p w14:paraId="594C7D82" w14:textId="3AE8D86D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3303" w:type="dxa"/>
          </w:tcPr>
          <w:p w14:paraId="26FEDF73" w14:textId="5A0DAA56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chemical senses</w:t>
            </w:r>
          </w:p>
        </w:tc>
        <w:tc>
          <w:tcPr>
            <w:tcW w:w="3410" w:type="dxa"/>
          </w:tcPr>
          <w:p w14:paraId="5A39C560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1ACEF780" w14:textId="562F861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39DB841B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Synaptic Plasticity</w:t>
            </w:r>
          </w:p>
          <w:p w14:paraId="10F9B03C" w14:textId="4ED1803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55EAB341" w14:textId="37806BFD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  <w:tr w:rsidR="005805AB" w:rsidRPr="00D45BC3" w14:paraId="511D90CC" w14:textId="77777777" w:rsidTr="00793FF5">
        <w:tc>
          <w:tcPr>
            <w:tcW w:w="943" w:type="dxa"/>
          </w:tcPr>
          <w:p w14:paraId="1E0D9DF5" w14:textId="11C39C8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3303" w:type="dxa"/>
          </w:tcPr>
          <w:p w14:paraId="1DFE42A2" w14:textId="6677D404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eye</w:t>
            </w:r>
          </w:p>
        </w:tc>
        <w:tc>
          <w:tcPr>
            <w:tcW w:w="3410" w:type="dxa"/>
          </w:tcPr>
          <w:p w14:paraId="662382FD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3E4F0B68" w14:textId="2EFAC82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3567D8F9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The Somatosensory System: Touch and Proprioception</w:t>
            </w:r>
          </w:p>
          <w:p w14:paraId="7975645A" w14:textId="78389D63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19CE0287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2797CD27" w14:textId="15E6C6F5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7640A095" w14:textId="77777777" w:rsidTr="00793FF5">
        <w:tc>
          <w:tcPr>
            <w:tcW w:w="943" w:type="dxa"/>
          </w:tcPr>
          <w:p w14:paraId="1D5C0558" w14:textId="73784FC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3303" w:type="dxa"/>
          </w:tcPr>
          <w:p w14:paraId="7648BFD7" w14:textId="0B718730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central visual system</w:t>
            </w:r>
          </w:p>
        </w:tc>
        <w:tc>
          <w:tcPr>
            <w:tcW w:w="3410" w:type="dxa"/>
          </w:tcPr>
          <w:p w14:paraId="7B651AAB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5FF4A439" w14:textId="09348835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6BFBA823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Pain</w:t>
            </w:r>
          </w:p>
          <w:p w14:paraId="474D0822" w14:textId="65DDCDF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0F43B02A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713DC9A1" w14:textId="516B6D8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12F5B414" w14:textId="77777777" w:rsidTr="00793FF5">
        <w:tc>
          <w:tcPr>
            <w:tcW w:w="943" w:type="dxa"/>
          </w:tcPr>
          <w:p w14:paraId="0763FA55" w14:textId="37B33D6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lastRenderedPageBreak/>
              <w:t>11</w:t>
            </w:r>
          </w:p>
        </w:tc>
        <w:tc>
          <w:tcPr>
            <w:tcW w:w="3303" w:type="dxa"/>
          </w:tcPr>
          <w:p w14:paraId="285D699E" w14:textId="6E45D0B1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auditory and vestibular systems</w:t>
            </w:r>
          </w:p>
        </w:tc>
        <w:tc>
          <w:tcPr>
            <w:tcW w:w="3410" w:type="dxa"/>
          </w:tcPr>
          <w:p w14:paraId="70BD0E80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22A9A50C" w14:textId="7AEC8785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306E4532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Vision: The Eye</w:t>
            </w:r>
          </w:p>
          <w:p w14:paraId="612D7E3F" w14:textId="3F5A0131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32C9FACC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29511C44" w14:textId="2155F40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51FBC678" w14:textId="77777777" w:rsidTr="00793FF5">
        <w:tc>
          <w:tcPr>
            <w:tcW w:w="943" w:type="dxa"/>
          </w:tcPr>
          <w:p w14:paraId="5FDDCE24" w14:textId="47E09F6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3303" w:type="dxa"/>
          </w:tcPr>
          <w:p w14:paraId="770A1E75" w14:textId="2187553D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The somatic sensory system</w:t>
            </w:r>
          </w:p>
        </w:tc>
        <w:tc>
          <w:tcPr>
            <w:tcW w:w="3410" w:type="dxa"/>
          </w:tcPr>
          <w:p w14:paraId="1FE2326C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5A3F5B60" w14:textId="331A541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11615A05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Central Visual Pathways</w:t>
            </w:r>
          </w:p>
          <w:p w14:paraId="4BA148DE" w14:textId="5F17E78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09A73F27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05754212" w14:textId="797F0FB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681E20C7" w14:textId="77777777" w:rsidTr="00793FF5">
        <w:tc>
          <w:tcPr>
            <w:tcW w:w="943" w:type="dxa"/>
          </w:tcPr>
          <w:p w14:paraId="5DC89279" w14:textId="767F5563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3</w:t>
            </w:r>
          </w:p>
        </w:tc>
        <w:tc>
          <w:tcPr>
            <w:tcW w:w="3303" w:type="dxa"/>
          </w:tcPr>
          <w:p w14:paraId="42F9C83A" w14:textId="5B3A11C5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Spinal control of movement</w:t>
            </w:r>
          </w:p>
        </w:tc>
        <w:tc>
          <w:tcPr>
            <w:tcW w:w="3410" w:type="dxa"/>
          </w:tcPr>
          <w:p w14:paraId="038342B9" w14:textId="166754C1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</w:tc>
        <w:tc>
          <w:tcPr>
            <w:tcW w:w="2928" w:type="dxa"/>
          </w:tcPr>
          <w:p w14:paraId="5EC736E6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The Auditory System</w:t>
            </w:r>
          </w:p>
          <w:p w14:paraId="5DA36B07" w14:textId="1419416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702E62E1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614DD1BE" w14:textId="1A8B16FC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65916B27" w14:textId="77777777" w:rsidTr="00793FF5">
        <w:tc>
          <w:tcPr>
            <w:tcW w:w="943" w:type="dxa"/>
          </w:tcPr>
          <w:p w14:paraId="35D313AD" w14:textId="0A53198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3303" w:type="dxa"/>
          </w:tcPr>
          <w:p w14:paraId="66DC57F8" w14:textId="72A818FA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Brain control of movement</w:t>
            </w:r>
          </w:p>
        </w:tc>
        <w:tc>
          <w:tcPr>
            <w:tcW w:w="3410" w:type="dxa"/>
          </w:tcPr>
          <w:p w14:paraId="2E27BD0E" w14:textId="77CAD1D7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</w:tc>
        <w:tc>
          <w:tcPr>
            <w:tcW w:w="2928" w:type="dxa"/>
          </w:tcPr>
          <w:p w14:paraId="458C9482" w14:textId="4CF83DA8" w:rsidR="005805AB" w:rsidRPr="007508E1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The Vestibular System</w:t>
            </w:r>
          </w:p>
        </w:tc>
        <w:tc>
          <w:tcPr>
            <w:tcW w:w="3142" w:type="dxa"/>
          </w:tcPr>
          <w:p w14:paraId="3E9435EB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3D2A1193" w14:textId="64FD6EE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2C4CFC34" w14:textId="77777777" w:rsidTr="00793FF5">
        <w:tc>
          <w:tcPr>
            <w:tcW w:w="943" w:type="dxa"/>
          </w:tcPr>
          <w:p w14:paraId="7B76AC3B" w14:textId="544C0A4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3303" w:type="dxa"/>
          </w:tcPr>
          <w:p w14:paraId="16C8ACA9" w14:textId="7DA69A34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Chemical control of the brain and behavior</w:t>
            </w:r>
          </w:p>
        </w:tc>
        <w:tc>
          <w:tcPr>
            <w:tcW w:w="3410" w:type="dxa"/>
          </w:tcPr>
          <w:p w14:paraId="2B947BAE" w14:textId="7C0BEC0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  <w:tc>
          <w:tcPr>
            <w:tcW w:w="2928" w:type="dxa"/>
          </w:tcPr>
          <w:p w14:paraId="4B516811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The Chemical Senses</w:t>
            </w:r>
          </w:p>
          <w:p w14:paraId="7A598318" w14:textId="72F19411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56E54CAA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 xml:space="preserve">Sensory systems </w:t>
            </w:r>
          </w:p>
          <w:p w14:paraId="57073B75" w14:textId="6993837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D45BC3" w14:paraId="69FCF1A2" w14:textId="77777777" w:rsidTr="00793FF5">
        <w:tc>
          <w:tcPr>
            <w:tcW w:w="943" w:type="dxa"/>
          </w:tcPr>
          <w:p w14:paraId="10B46B23" w14:textId="12D08B7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6</w:t>
            </w:r>
          </w:p>
        </w:tc>
        <w:tc>
          <w:tcPr>
            <w:tcW w:w="3303" w:type="dxa"/>
          </w:tcPr>
          <w:p w14:paraId="20743454" w14:textId="12BA50A4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Motivation</w:t>
            </w:r>
          </w:p>
        </w:tc>
        <w:tc>
          <w:tcPr>
            <w:tcW w:w="3410" w:type="dxa"/>
          </w:tcPr>
          <w:p w14:paraId="25084166" w14:textId="423473AD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  <w:tc>
          <w:tcPr>
            <w:tcW w:w="2928" w:type="dxa"/>
          </w:tcPr>
          <w:p w14:paraId="0D122DB8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Lower Motor Neuron Circuits and Motor Control</w:t>
            </w:r>
          </w:p>
          <w:p w14:paraId="48C1B973" w14:textId="44DC2697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4AF450FC" w14:textId="61835B5D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</w:tc>
      </w:tr>
      <w:tr w:rsidR="005805AB" w:rsidRPr="00D45BC3" w14:paraId="5A694E9B" w14:textId="77777777" w:rsidTr="00793FF5">
        <w:tc>
          <w:tcPr>
            <w:tcW w:w="943" w:type="dxa"/>
          </w:tcPr>
          <w:p w14:paraId="42DB1790" w14:textId="7EC30485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7</w:t>
            </w:r>
          </w:p>
        </w:tc>
        <w:tc>
          <w:tcPr>
            <w:tcW w:w="3303" w:type="dxa"/>
          </w:tcPr>
          <w:p w14:paraId="27CEC1EC" w14:textId="747EE318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Sex and the brain</w:t>
            </w:r>
          </w:p>
        </w:tc>
        <w:tc>
          <w:tcPr>
            <w:tcW w:w="3410" w:type="dxa"/>
          </w:tcPr>
          <w:p w14:paraId="41F24E0E" w14:textId="3077B3FF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  <w:tc>
          <w:tcPr>
            <w:tcW w:w="2928" w:type="dxa"/>
          </w:tcPr>
          <w:p w14:paraId="0D70A1A5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Upper Motor Neuron Control of the Brainstem and Spinal Cord</w:t>
            </w:r>
          </w:p>
          <w:p w14:paraId="07A94854" w14:textId="2B48A64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04487ECF" w14:textId="0754D7A7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</w:tc>
      </w:tr>
      <w:tr w:rsidR="005805AB" w:rsidRPr="00D45BC3" w14:paraId="69244498" w14:textId="77777777" w:rsidTr="00793FF5">
        <w:tc>
          <w:tcPr>
            <w:tcW w:w="943" w:type="dxa"/>
          </w:tcPr>
          <w:p w14:paraId="7BBA59E3" w14:textId="57D64A8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8</w:t>
            </w:r>
          </w:p>
        </w:tc>
        <w:tc>
          <w:tcPr>
            <w:tcW w:w="3303" w:type="dxa"/>
          </w:tcPr>
          <w:p w14:paraId="14F9783D" w14:textId="6A23D54A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Brain mechanism of emotion</w:t>
            </w:r>
          </w:p>
        </w:tc>
        <w:tc>
          <w:tcPr>
            <w:tcW w:w="3410" w:type="dxa"/>
          </w:tcPr>
          <w:p w14:paraId="41866D2A" w14:textId="3DDC3FD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  <w:tc>
          <w:tcPr>
            <w:tcW w:w="2928" w:type="dxa"/>
          </w:tcPr>
          <w:p w14:paraId="34F5FA74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Modulation of Movement by the Basal Ganglia</w:t>
            </w:r>
          </w:p>
          <w:p w14:paraId="5D16B627" w14:textId="6AD354F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4B56E476" w14:textId="5CE1E57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</w:tc>
      </w:tr>
      <w:tr w:rsidR="005805AB" w:rsidRPr="00D45BC3" w14:paraId="18EE144F" w14:textId="77777777" w:rsidTr="00793FF5">
        <w:tc>
          <w:tcPr>
            <w:tcW w:w="943" w:type="dxa"/>
          </w:tcPr>
          <w:p w14:paraId="1376624A" w14:textId="6C440A4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9</w:t>
            </w:r>
          </w:p>
        </w:tc>
        <w:tc>
          <w:tcPr>
            <w:tcW w:w="3303" w:type="dxa"/>
          </w:tcPr>
          <w:p w14:paraId="2F6862FF" w14:textId="371749C9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Brain rhythms and sleep</w:t>
            </w:r>
          </w:p>
        </w:tc>
        <w:tc>
          <w:tcPr>
            <w:tcW w:w="3410" w:type="dxa"/>
          </w:tcPr>
          <w:p w14:paraId="52AA9A11" w14:textId="255C2DE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  <w:tc>
          <w:tcPr>
            <w:tcW w:w="2928" w:type="dxa"/>
          </w:tcPr>
          <w:p w14:paraId="5B9600DE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Modulation of Movement by the Cerebellum</w:t>
            </w:r>
          </w:p>
          <w:p w14:paraId="75E55850" w14:textId="1E006BE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7A79E29B" w14:textId="612D61E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</w:tc>
      </w:tr>
      <w:tr w:rsidR="005805AB" w:rsidRPr="001C14D8" w14:paraId="234143CE" w14:textId="77777777" w:rsidTr="00793FF5">
        <w:tc>
          <w:tcPr>
            <w:tcW w:w="943" w:type="dxa"/>
          </w:tcPr>
          <w:p w14:paraId="46B492D8" w14:textId="1F34FC31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0</w:t>
            </w:r>
          </w:p>
        </w:tc>
        <w:tc>
          <w:tcPr>
            <w:tcW w:w="3303" w:type="dxa"/>
          </w:tcPr>
          <w:p w14:paraId="008DD718" w14:textId="3FA56230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Language</w:t>
            </w:r>
          </w:p>
        </w:tc>
        <w:tc>
          <w:tcPr>
            <w:tcW w:w="3410" w:type="dxa"/>
          </w:tcPr>
          <w:p w14:paraId="5C8176A1" w14:textId="4AF0440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  <w:tc>
          <w:tcPr>
            <w:tcW w:w="2928" w:type="dxa"/>
          </w:tcPr>
          <w:p w14:paraId="24AC1E7D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Eye Movements and Sensory Motor Integration</w:t>
            </w:r>
          </w:p>
          <w:p w14:paraId="6DB0E032" w14:textId="3A1A3A0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42F38A88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  <w:p w14:paraId="1805CFDE" w14:textId="77777777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595BE13" w14:textId="4A545DFD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Sensory</w:t>
            </w:r>
            <w:r w:rsidR="007B4158">
              <w:rPr>
                <w:rFonts w:cstheme="minorHAnsi"/>
                <w:color w:val="000000" w:themeColor="text1"/>
                <w:lang w:val="en-US"/>
              </w:rPr>
              <w:t xml:space="preserve"> systems</w:t>
            </w:r>
          </w:p>
        </w:tc>
      </w:tr>
      <w:tr w:rsidR="005805AB" w:rsidRPr="005C334D" w14:paraId="41320AAD" w14:textId="77777777" w:rsidTr="00793FF5">
        <w:tc>
          <w:tcPr>
            <w:tcW w:w="943" w:type="dxa"/>
          </w:tcPr>
          <w:p w14:paraId="72FEFB84" w14:textId="0F08E09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1</w:t>
            </w:r>
          </w:p>
        </w:tc>
        <w:tc>
          <w:tcPr>
            <w:tcW w:w="3303" w:type="dxa"/>
          </w:tcPr>
          <w:p w14:paraId="19D2FC0C" w14:textId="18724648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Attention</w:t>
            </w:r>
          </w:p>
        </w:tc>
        <w:tc>
          <w:tcPr>
            <w:tcW w:w="3410" w:type="dxa"/>
          </w:tcPr>
          <w:p w14:paraId="4E1C1367" w14:textId="5611794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  <w:tc>
          <w:tcPr>
            <w:tcW w:w="2928" w:type="dxa"/>
          </w:tcPr>
          <w:p w14:paraId="7A1A7314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The Visceral Motor System</w:t>
            </w:r>
          </w:p>
          <w:p w14:paraId="2621355B" w14:textId="19BC3A2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7FDD0B56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>Motor systems</w:t>
            </w:r>
          </w:p>
          <w:p w14:paraId="63089CDA" w14:textId="49DD65A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805AB" w:rsidRPr="005C334D" w14:paraId="7DB2653A" w14:textId="77777777" w:rsidTr="00793FF5">
        <w:tc>
          <w:tcPr>
            <w:tcW w:w="943" w:type="dxa"/>
          </w:tcPr>
          <w:p w14:paraId="1E1FDA0B" w14:textId="073630EE" w:rsidR="005805AB" w:rsidRPr="009F3910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9F3910">
              <w:rPr>
                <w:rFonts w:cstheme="minorHAnsi"/>
                <w:color w:val="000000" w:themeColor="text1"/>
                <w:lang w:val="en-US"/>
              </w:rPr>
              <w:t>22</w:t>
            </w:r>
          </w:p>
        </w:tc>
        <w:tc>
          <w:tcPr>
            <w:tcW w:w="3303" w:type="dxa"/>
          </w:tcPr>
          <w:p w14:paraId="37D077AC" w14:textId="3B03DC1B" w:rsidR="005805AB" w:rsidRPr="009F3910" w:rsidRDefault="005805AB" w:rsidP="005805AB">
            <w:pPr>
              <w:rPr>
                <w:lang w:val="en-US"/>
              </w:rPr>
            </w:pPr>
            <w:r w:rsidRPr="009F3910">
              <w:rPr>
                <w:rFonts w:cstheme="minorHAnsi"/>
                <w:color w:val="000000" w:themeColor="text1"/>
                <w:lang w:val="en-US"/>
              </w:rPr>
              <w:t>Mental illness</w:t>
            </w:r>
          </w:p>
        </w:tc>
        <w:tc>
          <w:tcPr>
            <w:tcW w:w="3410" w:type="dxa"/>
          </w:tcPr>
          <w:p w14:paraId="2264BCEC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  <w:p w14:paraId="45AC277B" w14:textId="77777777" w:rsidR="005805AB" w:rsidRPr="00555F9E" w:rsidRDefault="005805AB" w:rsidP="005805AB">
            <w:pPr>
              <w:rPr>
                <w:lang w:val="en-US"/>
              </w:rPr>
            </w:pPr>
          </w:p>
          <w:p w14:paraId="538BDFBE" w14:textId="1E81BA9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Disorder</w:t>
            </w:r>
          </w:p>
        </w:tc>
        <w:tc>
          <w:tcPr>
            <w:tcW w:w="2928" w:type="dxa"/>
          </w:tcPr>
          <w:p w14:paraId="63BDC604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Early Brain Development</w:t>
            </w:r>
          </w:p>
          <w:p w14:paraId="38136932" w14:textId="394135B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5BB76F97" w14:textId="16A49893" w:rsidR="005805AB" w:rsidRPr="00555F9E" w:rsidRDefault="005805AB" w:rsidP="005805AB">
            <w:pPr>
              <w:rPr>
                <w:rFonts w:cstheme="minorHAnsi"/>
                <w:color w:val="000000" w:themeColor="text1"/>
                <w:u w:val="single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  <w:tr w:rsidR="005805AB" w:rsidRPr="005C334D" w14:paraId="7FEE639B" w14:textId="77777777" w:rsidTr="00793FF5">
        <w:tc>
          <w:tcPr>
            <w:tcW w:w="943" w:type="dxa"/>
          </w:tcPr>
          <w:p w14:paraId="624009F6" w14:textId="26834B3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3</w:t>
            </w:r>
          </w:p>
        </w:tc>
        <w:tc>
          <w:tcPr>
            <w:tcW w:w="3303" w:type="dxa"/>
          </w:tcPr>
          <w:p w14:paraId="3FE26053" w14:textId="46FC907E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Wiring the brain</w:t>
            </w:r>
          </w:p>
        </w:tc>
        <w:tc>
          <w:tcPr>
            <w:tcW w:w="3410" w:type="dxa"/>
          </w:tcPr>
          <w:p w14:paraId="6A962C89" w14:textId="6E783D5D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  <w:tc>
          <w:tcPr>
            <w:tcW w:w="2928" w:type="dxa"/>
          </w:tcPr>
          <w:p w14:paraId="02627C1F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Construction of Neural Circuits</w:t>
            </w:r>
          </w:p>
          <w:p w14:paraId="1E37828D" w14:textId="1230B77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52981B96" w14:textId="72A209E5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  <w:tr w:rsidR="005805AB" w:rsidRPr="00D45BC3" w14:paraId="5704C06D" w14:textId="77777777" w:rsidTr="00793FF5">
        <w:tc>
          <w:tcPr>
            <w:tcW w:w="943" w:type="dxa"/>
          </w:tcPr>
          <w:p w14:paraId="03C67A8E" w14:textId="460A94C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4</w:t>
            </w:r>
          </w:p>
        </w:tc>
        <w:tc>
          <w:tcPr>
            <w:tcW w:w="3303" w:type="dxa"/>
          </w:tcPr>
          <w:p w14:paraId="77703FF8" w14:textId="4DCB1A8D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Memory systems</w:t>
            </w:r>
          </w:p>
        </w:tc>
        <w:tc>
          <w:tcPr>
            <w:tcW w:w="3410" w:type="dxa"/>
          </w:tcPr>
          <w:p w14:paraId="2853074E" w14:textId="31DDF69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  <w:tc>
          <w:tcPr>
            <w:tcW w:w="2928" w:type="dxa"/>
          </w:tcPr>
          <w:p w14:paraId="17405D9F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Circuit Differentiation: Intrinsic Factors and Sex Differences</w:t>
            </w:r>
          </w:p>
          <w:p w14:paraId="144BF8B5" w14:textId="5B11335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4190E22A" w14:textId="64D290C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  <w:tr w:rsidR="005805AB" w:rsidRPr="00D45BC3" w14:paraId="5FDB7F65" w14:textId="77777777" w:rsidTr="00793FF5">
        <w:tc>
          <w:tcPr>
            <w:tcW w:w="943" w:type="dxa"/>
          </w:tcPr>
          <w:p w14:paraId="039772C2" w14:textId="007198D3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5</w:t>
            </w:r>
          </w:p>
        </w:tc>
        <w:tc>
          <w:tcPr>
            <w:tcW w:w="3303" w:type="dxa"/>
          </w:tcPr>
          <w:p w14:paraId="6C570337" w14:textId="70583934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Molecular mechanisms of learning and memory</w:t>
            </w:r>
          </w:p>
        </w:tc>
        <w:tc>
          <w:tcPr>
            <w:tcW w:w="3410" w:type="dxa"/>
          </w:tcPr>
          <w:p w14:paraId="61234B37" w14:textId="3978DD52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  <w:tc>
          <w:tcPr>
            <w:tcW w:w="2928" w:type="dxa"/>
          </w:tcPr>
          <w:p w14:paraId="1B54649F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Experience-Dependent Plasticity in the Developing Brain</w:t>
            </w:r>
          </w:p>
          <w:p w14:paraId="22096F19" w14:textId="1F11464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5EF7DE0F" w14:textId="5FB31D53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  <w:tr w:rsidR="005805AB" w:rsidRPr="00D45BC3" w14:paraId="13602FAF" w14:textId="77777777" w:rsidTr="00793FF5">
        <w:tc>
          <w:tcPr>
            <w:tcW w:w="943" w:type="dxa"/>
          </w:tcPr>
          <w:p w14:paraId="5E4F170C" w14:textId="2B3057A4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303" w:type="dxa"/>
          </w:tcPr>
          <w:p w14:paraId="02B341B4" w14:textId="641A417C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31EC3B1B" w14:textId="069DB12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0FA4F9A9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Repair and Regeneration in the Nervous System</w:t>
            </w:r>
          </w:p>
          <w:p w14:paraId="4EA454CD" w14:textId="23C2E37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11560CB9" w14:textId="346915EF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  <w:tr w:rsidR="005805AB" w:rsidRPr="00E54521" w14:paraId="3EABB6D1" w14:textId="77777777" w:rsidTr="00793FF5">
        <w:tc>
          <w:tcPr>
            <w:tcW w:w="943" w:type="dxa"/>
          </w:tcPr>
          <w:p w14:paraId="3A041AD0" w14:textId="03966636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303" w:type="dxa"/>
          </w:tcPr>
          <w:p w14:paraId="6C121135" w14:textId="1B3421DF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0C2B06C8" w14:textId="4C40701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470A9053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Cognitive Functions and the Organization of the Cerebral Cortex</w:t>
            </w:r>
          </w:p>
          <w:p w14:paraId="69AFE91E" w14:textId="6AA1622E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1C8F0229" w14:textId="4723A21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</w:tr>
      <w:tr w:rsidR="005805AB" w:rsidRPr="00E54521" w14:paraId="412DC66F" w14:textId="77777777" w:rsidTr="00793FF5">
        <w:tc>
          <w:tcPr>
            <w:tcW w:w="943" w:type="dxa"/>
          </w:tcPr>
          <w:p w14:paraId="7E22B200" w14:textId="7E7A247D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303" w:type="dxa"/>
          </w:tcPr>
          <w:p w14:paraId="5C915441" w14:textId="4A857D3F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4E5A23C5" w14:textId="4A4B0E40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7B4FA860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Cortical States</w:t>
            </w:r>
          </w:p>
          <w:p w14:paraId="731B1474" w14:textId="5F18824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70ECA8D0" w14:textId="3D0D231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</w:tr>
      <w:tr w:rsidR="005805AB" w:rsidRPr="00E54521" w14:paraId="3AE2E11F" w14:textId="77777777" w:rsidTr="00793FF5">
        <w:tc>
          <w:tcPr>
            <w:tcW w:w="943" w:type="dxa"/>
          </w:tcPr>
          <w:p w14:paraId="4F367881" w14:textId="7FDC6351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3303" w:type="dxa"/>
          </w:tcPr>
          <w:p w14:paraId="142271E2" w14:textId="14139B38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0877B19D" w14:textId="75E57EAC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39FB5E1E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Attention</w:t>
            </w:r>
          </w:p>
          <w:p w14:paraId="72E58496" w14:textId="3C6E7E06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6A1C634E" w14:textId="3C081D0C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</w:tr>
      <w:tr w:rsidR="005805AB" w:rsidRPr="004A617C" w14:paraId="05218DC5" w14:textId="77777777" w:rsidTr="00793FF5">
        <w:tc>
          <w:tcPr>
            <w:tcW w:w="943" w:type="dxa"/>
          </w:tcPr>
          <w:p w14:paraId="2B0BEFF4" w14:textId="22FE56A8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303" w:type="dxa"/>
          </w:tcPr>
          <w:p w14:paraId="2CE34026" w14:textId="77B9B970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2520BC23" w14:textId="3AC2EE8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7B566675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Memory</w:t>
            </w:r>
          </w:p>
          <w:p w14:paraId="73DE4562" w14:textId="00398C2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6B24ED7D" w14:textId="77777777" w:rsidR="005805AB" w:rsidRPr="00555F9E" w:rsidRDefault="005805AB" w:rsidP="005805AB">
            <w:pPr>
              <w:rPr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  <w:p w14:paraId="5FA11129" w14:textId="77777777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118A30F" w14:textId="7BB54C5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5805AB" w:rsidRPr="00E54521" w14:paraId="78F6D216" w14:textId="77777777" w:rsidTr="00793FF5">
        <w:tc>
          <w:tcPr>
            <w:tcW w:w="943" w:type="dxa"/>
          </w:tcPr>
          <w:p w14:paraId="3EA62919" w14:textId="0254BBC1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303" w:type="dxa"/>
          </w:tcPr>
          <w:p w14:paraId="734862E7" w14:textId="04013DA2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3B073BCB" w14:textId="6B305801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3CA5943C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Emotion</w:t>
            </w:r>
          </w:p>
          <w:p w14:paraId="1F8DA899" w14:textId="63450DD4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1889C4DC" w14:textId="5BADAD6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</w:tr>
      <w:tr w:rsidR="005805AB" w:rsidRPr="00E54521" w14:paraId="6FBB9D38" w14:textId="77777777" w:rsidTr="00793FF5">
        <w:tc>
          <w:tcPr>
            <w:tcW w:w="943" w:type="dxa"/>
          </w:tcPr>
          <w:p w14:paraId="59352768" w14:textId="0D107871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3303" w:type="dxa"/>
          </w:tcPr>
          <w:p w14:paraId="2FE67C1F" w14:textId="0783753C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38347AEB" w14:textId="5F980A9A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373493D8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Thinking, Planning, and Deciding</w:t>
            </w:r>
          </w:p>
          <w:p w14:paraId="505C520D" w14:textId="38ACFDF9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00C49DE9" w14:textId="30E2718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</w:tr>
      <w:tr w:rsidR="005805AB" w:rsidRPr="00E54521" w14:paraId="50F876FF" w14:textId="77777777" w:rsidTr="00793FF5">
        <w:tc>
          <w:tcPr>
            <w:tcW w:w="943" w:type="dxa"/>
          </w:tcPr>
          <w:p w14:paraId="110EB9B1" w14:textId="77E8B583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303" w:type="dxa"/>
          </w:tcPr>
          <w:p w14:paraId="0B8B6BCA" w14:textId="6735ABDA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7EB2D89B" w14:textId="1446D43B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77189B55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eastAsia="nb-NO"/>
              </w:rPr>
              <w:t>Speech and Language</w:t>
            </w:r>
          </w:p>
          <w:p w14:paraId="2E2CA34D" w14:textId="66DBAB48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01819785" w14:textId="7A2A46D2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Cognition and other complex brain functions</w:t>
            </w:r>
          </w:p>
        </w:tc>
      </w:tr>
      <w:tr w:rsidR="005805AB" w:rsidRPr="007508E1" w14:paraId="52A8DE8F" w14:textId="77777777" w:rsidTr="00793FF5">
        <w:tc>
          <w:tcPr>
            <w:tcW w:w="943" w:type="dxa"/>
          </w:tcPr>
          <w:p w14:paraId="16A28758" w14:textId="48A54123" w:rsidR="005805AB" w:rsidRPr="00555F9E" w:rsidRDefault="005805AB" w:rsidP="005805AB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3303" w:type="dxa"/>
          </w:tcPr>
          <w:p w14:paraId="66FA0434" w14:textId="7CF67990" w:rsidR="005805AB" w:rsidRPr="00555F9E" w:rsidRDefault="005805AB" w:rsidP="005805AB">
            <w:pPr>
              <w:rPr>
                <w:lang w:val="en-US"/>
              </w:rPr>
            </w:pPr>
          </w:p>
        </w:tc>
        <w:tc>
          <w:tcPr>
            <w:tcW w:w="3410" w:type="dxa"/>
          </w:tcPr>
          <w:p w14:paraId="20802A7D" w14:textId="09DE0CF2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8" w:type="dxa"/>
          </w:tcPr>
          <w:p w14:paraId="060C123B" w14:textId="77777777" w:rsidR="005805AB" w:rsidRPr="00555F9E" w:rsidRDefault="005805AB" w:rsidP="005805AB">
            <w:pPr>
              <w:shd w:val="clear" w:color="auto" w:fill="FFFFFF"/>
              <w:rPr>
                <w:rFonts w:eastAsia="Times New Roman" w:cstheme="minorHAnsi"/>
                <w:color w:val="000000" w:themeColor="text1"/>
                <w:lang w:val="en-US" w:eastAsia="nb-NO"/>
              </w:rPr>
            </w:pPr>
            <w:r w:rsidRPr="00555F9E">
              <w:rPr>
                <w:rFonts w:eastAsia="Times New Roman" w:cstheme="minorHAnsi"/>
                <w:color w:val="000000" w:themeColor="text1"/>
                <w:lang w:val="en-US" w:eastAsia="nb-NO"/>
              </w:rPr>
              <w:t>Development and Evolution of Cognitive Functions</w:t>
            </w:r>
          </w:p>
          <w:p w14:paraId="6FEAD0F4" w14:textId="7C48A48F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42" w:type="dxa"/>
          </w:tcPr>
          <w:p w14:paraId="1E5F0ECA" w14:textId="0D836DC3" w:rsidR="005805AB" w:rsidRPr="00555F9E" w:rsidRDefault="005805AB" w:rsidP="005805AB">
            <w:pPr>
              <w:rPr>
                <w:rFonts w:cstheme="minorHAnsi"/>
                <w:color w:val="000000" w:themeColor="text1"/>
                <w:lang w:val="en-US"/>
              </w:rPr>
            </w:pPr>
            <w:r w:rsidRPr="00555F9E">
              <w:rPr>
                <w:lang w:val="en-US"/>
              </w:rPr>
              <w:t>Plasticity</w:t>
            </w:r>
          </w:p>
        </w:tc>
      </w:tr>
    </w:tbl>
    <w:p w14:paraId="3D8BCEA0" w14:textId="1ADCD639" w:rsidR="00E249CE" w:rsidRDefault="00E249CE">
      <w:pPr>
        <w:rPr>
          <w:lang w:val="en-US"/>
        </w:rPr>
      </w:pPr>
    </w:p>
    <w:sectPr w:rsidR="00E249CE" w:rsidSect="005C33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AE480" w14:textId="77777777" w:rsidR="001436F0" w:rsidRDefault="001436F0" w:rsidP="00E249CE">
      <w:pPr>
        <w:spacing w:after="0" w:line="240" w:lineRule="auto"/>
      </w:pPr>
      <w:r>
        <w:separator/>
      </w:r>
    </w:p>
  </w:endnote>
  <w:endnote w:type="continuationSeparator" w:id="0">
    <w:p w14:paraId="24CD86F7" w14:textId="77777777" w:rsidR="001436F0" w:rsidRDefault="001436F0" w:rsidP="00E24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304D7" w14:textId="77777777" w:rsidR="001436F0" w:rsidRDefault="001436F0" w:rsidP="00E249CE">
      <w:pPr>
        <w:spacing w:after="0" w:line="240" w:lineRule="auto"/>
      </w:pPr>
      <w:r>
        <w:separator/>
      </w:r>
    </w:p>
  </w:footnote>
  <w:footnote w:type="continuationSeparator" w:id="0">
    <w:p w14:paraId="724D3E1F" w14:textId="77777777" w:rsidR="001436F0" w:rsidRDefault="001436F0" w:rsidP="00E24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85039"/>
    <w:multiLevelType w:val="hybridMultilevel"/>
    <w:tmpl w:val="35A083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CE"/>
    <w:rsid w:val="00084004"/>
    <w:rsid w:val="00120E94"/>
    <w:rsid w:val="00132812"/>
    <w:rsid w:val="001436F0"/>
    <w:rsid w:val="00162E28"/>
    <w:rsid w:val="0018224C"/>
    <w:rsid w:val="001C14D8"/>
    <w:rsid w:val="0022040D"/>
    <w:rsid w:val="002C3183"/>
    <w:rsid w:val="00301168"/>
    <w:rsid w:val="003032FE"/>
    <w:rsid w:val="003250B0"/>
    <w:rsid w:val="00327D00"/>
    <w:rsid w:val="00390EE3"/>
    <w:rsid w:val="004162B5"/>
    <w:rsid w:val="004546F2"/>
    <w:rsid w:val="00467839"/>
    <w:rsid w:val="004A617C"/>
    <w:rsid w:val="004E0899"/>
    <w:rsid w:val="00503AE6"/>
    <w:rsid w:val="00554157"/>
    <w:rsid w:val="00555F9E"/>
    <w:rsid w:val="005805AB"/>
    <w:rsid w:val="00593891"/>
    <w:rsid w:val="005C2CA7"/>
    <w:rsid w:val="005C334D"/>
    <w:rsid w:val="00633832"/>
    <w:rsid w:val="00637F5A"/>
    <w:rsid w:val="00677CFE"/>
    <w:rsid w:val="006E6B8D"/>
    <w:rsid w:val="007171BA"/>
    <w:rsid w:val="00722334"/>
    <w:rsid w:val="00734676"/>
    <w:rsid w:val="007508E1"/>
    <w:rsid w:val="00793FF5"/>
    <w:rsid w:val="007B4158"/>
    <w:rsid w:val="007B5B57"/>
    <w:rsid w:val="007B69FC"/>
    <w:rsid w:val="00817AEE"/>
    <w:rsid w:val="008F1491"/>
    <w:rsid w:val="009065DE"/>
    <w:rsid w:val="009110CB"/>
    <w:rsid w:val="0091194C"/>
    <w:rsid w:val="00935C24"/>
    <w:rsid w:val="00990FE9"/>
    <w:rsid w:val="009C3E2F"/>
    <w:rsid w:val="009E0DFC"/>
    <w:rsid w:val="009F3910"/>
    <w:rsid w:val="00AC09DA"/>
    <w:rsid w:val="00AD6335"/>
    <w:rsid w:val="00AE1E35"/>
    <w:rsid w:val="00AE6D67"/>
    <w:rsid w:val="00B06272"/>
    <w:rsid w:val="00B15BFE"/>
    <w:rsid w:val="00BD0647"/>
    <w:rsid w:val="00BE301E"/>
    <w:rsid w:val="00BF79A6"/>
    <w:rsid w:val="00C47961"/>
    <w:rsid w:val="00C54876"/>
    <w:rsid w:val="00C831E9"/>
    <w:rsid w:val="00CE192B"/>
    <w:rsid w:val="00CF49BC"/>
    <w:rsid w:val="00D45BC3"/>
    <w:rsid w:val="00D80197"/>
    <w:rsid w:val="00D87561"/>
    <w:rsid w:val="00D96380"/>
    <w:rsid w:val="00D9751A"/>
    <w:rsid w:val="00DB1FAD"/>
    <w:rsid w:val="00DC467E"/>
    <w:rsid w:val="00E04994"/>
    <w:rsid w:val="00E249CE"/>
    <w:rsid w:val="00E42391"/>
    <w:rsid w:val="00E54521"/>
    <w:rsid w:val="00F019D4"/>
    <w:rsid w:val="00F25AA6"/>
    <w:rsid w:val="00F442AE"/>
    <w:rsid w:val="00F65E7C"/>
    <w:rsid w:val="00FD7591"/>
    <w:rsid w:val="00FF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67E5A4C"/>
  <w15:chartTrackingRefBased/>
  <w15:docId w15:val="{9E5E2B3E-0E66-428B-9A88-62922F88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15BF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C2CA7"/>
    <w:rPr>
      <w:color w:val="0000FF"/>
      <w:u w:val="single"/>
    </w:rPr>
  </w:style>
  <w:style w:type="character" w:customStyle="1" w:styleId="partlabel">
    <w:name w:val="partlabel"/>
    <w:basedOn w:val="DefaultParagraphFont"/>
    <w:rsid w:val="005C2CA7"/>
  </w:style>
  <w:style w:type="paragraph" w:styleId="ListParagraph">
    <w:name w:val="List Paragraph"/>
    <w:basedOn w:val="Normal"/>
    <w:uiPriority w:val="34"/>
    <w:qFormat/>
    <w:rsid w:val="00D45B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7</Words>
  <Characters>4280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Kvello</dc:creator>
  <cp:keywords/>
  <dc:description/>
  <cp:lastModifiedBy>Pål Kvello</cp:lastModifiedBy>
  <cp:revision>18</cp:revision>
  <dcterms:created xsi:type="dcterms:W3CDTF">2021-01-12T19:57:00Z</dcterms:created>
  <dcterms:modified xsi:type="dcterms:W3CDTF">2021-10-30T12:10:00Z</dcterms:modified>
</cp:coreProperties>
</file>